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Georgia" w:ascii="Georgia" w:hAnsi="Georgia"/>
          <w:b/>
        </w:rPr>
        <w:t>Representation of RNA-binding proteins in this study</w:t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  <w:t>While this study is a “survey” of the RBP landscape, the 35 RBPs chosen represent a biased sampling of the predicted universe of ~560 RBPs.  For instance, proteins containing canonical RNA recognition motifs (RRM) and K-homology (KH) RNA-binding domains are well-represented in this study (16/51 RRM and 5/8 KH), while several classes of proteins that were deemed less-likely to have specific mRNA binding activity are underrepresented, including components of the cytoplasmic ribosome (0/133), components of the nuclear spliceasome (2/59), tRNA-ligases (0/32)  and mitochondrion-localized RBPs (0/101).</w:t>
      </w:r>
    </w:p>
    <w:p>
      <w:pPr>
        <w:pStyle w:val="Normal"/>
        <w:rPr>
          <w:rFonts w:ascii="Georgia" w:hAnsi="Georgia" w:cs="Georgia"/>
        </w:rPr>
      </w:pPr>
      <w:r>
        <w:rPr>
          <w:rFonts w:cs="Georgia" w:ascii="Georgia" w:hAnsi="Georgi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18:06:00Z</dcterms:created>
  <dc:creator>Daniel Hogan</dc:creator>
  <dc:description/>
  <cp:keywords/>
  <dc:language>en-US</dc:language>
  <cp:lastModifiedBy>Daniel Hogan</cp:lastModifiedBy>
  <dcterms:modified xsi:type="dcterms:W3CDTF">2008-09-11T19:51:00Z</dcterms:modified>
  <cp:revision>5</cp:revision>
  <dc:subject/>
  <dc:title>Representation of RBPs in this study</dc:title>
</cp:coreProperties>
</file>